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0D5A1A" w14:textId="77777777" w:rsidR="00B95435" w:rsidRPr="00311FCC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1174BB">
        <w:rPr>
          <w:rFonts w:ascii="Arial" w:hAnsi="Arial" w:cs="Arial"/>
          <w:b/>
          <w:sz w:val="24"/>
        </w:rPr>
        <w:t>Supplementary Table 2</w:t>
      </w:r>
      <w:r w:rsidRPr="00311FCC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Quality Assessment (Case-Control Studies)</w:t>
      </w:r>
    </w:p>
    <w:tbl>
      <w:tblPr>
        <w:tblW w:w="13016" w:type="dxa"/>
        <w:tblLook w:val="04A0" w:firstRow="1" w:lastRow="0" w:firstColumn="1" w:lastColumn="0" w:noHBand="0" w:noVBand="1"/>
      </w:tblPr>
      <w:tblGrid>
        <w:gridCol w:w="1124"/>
        <w:gridCol w:w="1096"/>
        <w:gridCol w:w="1190"/>
        <w:gridCol w:w="1715"/>
        <w:gridCol w:w="949"/>
        <w:gridCol w:w="952"/>
        <w:gridCol w:w="1629"/>
        <w:gridCol w:w="1302"/>
        <w:gridCol w:w="1284"/>
        <w:gridCol w:w="987"/>
        <w:gridCol w:w="788"/>
      </w:tblGrid>
      <w:tr w:rsidR="00B95435" w:rsidRPr="00311FCC" w14:paraId="0B38B390" w14:textId="77777777" w:rsidTr="0079225A">
        <w:trPr>
          <w:trHeight w:val="211"/>
        </w:trPr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65BE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sz w:val="16"/>
                <w:szCs w:val="16"/>
              </w:rPr>
              <w:t>Author</w:t>
            </w: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940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sz w:val="16"/>
                <w:szCs w:val="16"/>
              </w:rPr>
              <w:t>Title</w:t>
            </w:r>
          </w:p>
        </w:tc>
        <w:tc>
          <w:tcPr>
            <w:tcW w:w="480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9815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lection</w:t>
            </w:r>
          </w:p>
          <w:p w14:paraId="6F44303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  <w:p w14:paraId="25FB663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  <w:p w14:paraId="388CD53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BC61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35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366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utcomes</w:t>
            </w:r>
          </w:p>
          <w:p w14:paraId="5DCFEE8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  <w:p w14:paraId="0CFE741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8F91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otal</w:t>
            </w:r>
          </w:p>
        </w:tc>
      </w:tr>
      <w:tr w:rsidR="00B95435" w:rsidRPr="00311FCC" w14:paraId="301FF06E" w14:textId="77777777" w:rsidTr="0079225A">
        <w:trPr>
          <w:trHeight w:val="562"/>
        </w:trPr>
        <w:tc>
          <w:tcPr>
            <w:tcW w:w="112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4D4460" w14:textId="77777777" w:rsidR="00B95435" w:rsidRPr="00311FCC" w:rsidRDefault="00B95435" w:rsidP="0079225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4DF08" w14:textId="77777777" w:rsidR="00B95435" w:rsidRPr="00311FCC" w:rsidRDefault="00B95435" w:rsidP="0079225A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D0CA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 the case definition adequate?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C095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presentativeness of the case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FF75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lection of Controls</w:t>
            </w: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FEA0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finition of Controls</w:t>
            </w: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1849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arability of the cases and controls on the basis of the design or analysi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7F58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certainment of exposur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3657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me method of ascertainment for cases and controls</w:t>
            </w: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8076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Response rate</w:t>
            </w:r>
            <w:r w:rsidRPr="00311FC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</w:r>
          </w:p>
        </w:tc>
        <w:tc>
          <w:tcPr>
            <w:tcW w:w="7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D1DD35" w14:textId="77777777" w:rsidR="00B95435" w:rsidRPr="00311FCC" w:rsidRDefault="00B95435" w:rsidP="0079225A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B95435" w:rsidRPr="00311FCC" w14:paraId="46A3BA86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76BF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Abele-Hor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27C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3F8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EAA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C7C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351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B3F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85FC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321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D1C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CFC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1633FCD1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725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Alf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F86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99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78F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6FE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BD8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36D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C80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18D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285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AF7A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F41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1FB7CE88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903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Daskalaki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F02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237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875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FEE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606D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E8D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152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A15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1E4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733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0095578E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B05E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Elliot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F631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99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24D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7B3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B36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5B97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8901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092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399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8CA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AAC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20999C4F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80D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Gonzalez Bosque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83A1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6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2BF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8C7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496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3AB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CAA4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C5F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F3A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C30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C57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2AEB9C1C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452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 xml:space="preserve">Harada 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142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095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1B1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C61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D7D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51B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2721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993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FFE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707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B95435" w:rsidRPr="00311FCC" w14:paraId="0D019D5B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097B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Hillie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347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988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F75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246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EE5D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B2E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A55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FE5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47F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B77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9AE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03ED2441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69F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11FCC">
              <w:rPr>
                <w:rFonts w:ascii="Arial" w:eastAsia="Times New Roman" w:hAnsi="Arial" w:cs="Arial"/>
                <w:sz w:val="16"/>
                <w:szCs w:val="16"/>
              </w:rPr>
              <w:t>Hitt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36A7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10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333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AD7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5CD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56D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021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2EF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377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58A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D8E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</w:tr>
      <w:tr w:rsidR="00B95435" w:rsidRPr="00311FCC" w14:paraId="596D74F6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966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Hols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972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99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593A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F2BE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38DB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6EB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1B2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3A8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3B3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7AB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006B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0B54CECC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CF83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11FCC">
              <w:rPr>
                <w:rFonts w:ascii="Arial" w:eastAsia="Times New Roman" w:hAnsi="Arial" w:cs="Arial"/>
                <w:sz w:val="16"/>
                <w:szCs w:val="16"/>
              </w:rPr>
              <w:t>Kacerovsky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ABFE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20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FDE2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B2A1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B2BC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AF5D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6FC3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5ECF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1BC8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9F18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40FF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B95435" w:rsidRPr="00311FCC" w14:paraId="6EBA107C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22C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11FCC">
              <w:rPr>
                <w:rFonts w:ascii="Arial" w:eastAsia="Times New Roman" w:hAnsi="Arial" w:cs="Arial"/>
                <w:sz w:val="16"/>
                <w:szCs w:val="16"/>
              </w:rPr>
              <w:t>Labbé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0EC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7A92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08F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F19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ABDE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A8B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C935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DA5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18A8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5DF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B95435" w:rsidRPr="00311FCC" w14:paraId="5360C0E4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63B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Lamo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9C9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98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E64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3B8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C9EA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9EC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AE28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262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3AF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358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932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B95435" w:rsidRPr="00311FCC" w14:paraId="6531E8EF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CB7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Marconi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3A0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1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DA2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2D6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639E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763C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7B0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8C6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36B9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2936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E98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</w:tr>
      <w:tr w:rsidR="00B95435" w:rsidRPr="00311FCC" w14:paraId="35831634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2138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11FCC">
              <w:rPr>
                <w:rFonts w:ascii="Arial" w:eastAsia="Times New Roman" w:hAnsi="Arial" w:cs="Arial"/>
                <w:sz w:val="16"/>
                <w:szCs w:val="16"/>
              </w:rPr>
              <w:t>Mitsunari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1CA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2C5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51E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247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7305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5EA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149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E29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666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4D24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37D862FF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95C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Montenegr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67F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1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D19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459A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117C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876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979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6563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04A6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172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F74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1D29B99A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AAD8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11FCC">
              <w:rPr>
                <w:rFonts w:ascii="Arial" w:eastAsia="Times New Roman" w:hAnsi="Arial" w:cs="Arial"/>
                <w:sz w:val="16"/>
                <w:szCs w:val="16"/>
              </w:rPr>
              <w:t>Povlse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B6B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6E2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B84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106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A171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5947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816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789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A958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E69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5C73C306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14F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11FCC">
              <w:rPr>
                <w:rFonts w:ascii="Arial" w:eastAsia="Times New Roman" w:hAnsi="Arial" w:cs="Arial"/>
                <w:sz w:val="16"/>
                <w:szCs w:val="16"/>
              </w:rPr>
              <w:t>Riikka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627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B25C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4C3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C7E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AE4D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A17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C50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120A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B159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612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B95435" w:rsidRPr="00311FCC" w14:paraId="0C518C4D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9D5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311FCC">
              <w:rPr>
                <w:rFonts w:ascii="Arial" w:eastAsia="Times New Roman" w:hAnsi="Arial" w:cs="Arial"/>
                <w:sz w:val="16"/>
                <w:szCs w:val="16"/>
              </w:rPr>
              <w:t>Thomako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E1A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48F9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67BC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647C7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64C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2E4B5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D96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3D88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6BD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3E97F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  <w:tr w:rsidR="00B95435" w:rsidRPr="00311FCC" w14:paraId="0B514E78" w14:textId="77777777" w:rsidTr="0079225A">
        <w:trPr>
          <w:trHeight w:val="211"/>
        </w:trPr>
        <w:tc>
          <w:tcPr>
            <w:tcW w:w="11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0D5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Yoon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7766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20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6CE2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DD20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10CE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7A1A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5B7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534B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6280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A4E4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70E1" w14:textId="77777777" w:rsidR="00B95435" w:rsidRPr="00311FCC" w:rsidRDefault="00B95435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11FCC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</w:tr>
    </w:tbl>
    <w:p w14:paraId="493C0645" w14:textId="77777777" w:rsidR="00B95435" w:rsidRDefault="00B95435" w:rsidP="00B95435">
      <w:pPr>
        <w:spacing w:after="0" w:line="360" w:lineRule="auto"/>
        <w:rPr>
          <w:rFonts w:ascii="Arial" w:hAnsi="Arial" w:cs="Arial"/>
          <w:b/>
          <w:sz w:val="24"/>
        </w:rPr>
      </w:pPr>
    </w:p>
    <w:p w14:paraId="1EC95325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b/>
          <w:sz w:val="24"/>
        </w:rPr>
      </w:pPr>
      <w:r w:rsidRPr="00F25F64">
        <w:rPr>
          <w:rFonts w:ascii="Arial" w:hAnsi="Arial" w:cs="Arial"/>
          <w:b/>
          <w:sz w:val="24"/>
        </w:rPr>
        <w:lastRenderedPageBreak/>
        <w:t>Assessment:</w:t>
      </w:r>
    </w:p>
    <w:p w14:paraId="2C877042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>Very good</w:t>
      </w:r>
      <w:r>
        <w:rPr>
          <w:rFonts w:ascii="Arial" w:hAnsi="Arial" w:cs="Arial"/>
          <w:sz w:val="24"/>
        </w:rPr>
        <w:t>: 8 - 9</w:t>
      </w:r>
    </w:p>
    <w:p w14:paraId="62EA6832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 xml:space="preserve">Good: </w:t>
      </w:r>
      <w:r>
        <w:rPr>
          <w:rFonts w:ascii="Arial" w:hAnsi="Arial" w:cs="Arial"/>
          <w:sz w:val="24"/>
        </w:rPr>
        <w:t xml:space="preserve">6 - </w:t>
      </w:r>
      <w:r w:rsidRPr="00F25F64">
        <w:rPr>
          <w:rFonts w:ascii="Arial" w:hAnsi="Arial" w:cs="Arial"/>
          <w:sz w:val="24"/>
        </w:rPr>
        <w:t>7</w:t>
      </w:r>
    </w:p>
    <w:p w14:paraId="55AC264C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atisfactory: 5</w:t>
      </w:r>
    </w:p>
    <w:p w14:paraId="48460D2C" w14:textId="77777777" w:rsidR="00B95435" w:rsidRPr="00F25F64" w:rsidRDefault="00B95435" w:rsidP="00B95435">
      <w:pPr>
        <w:spacing w:after="0" w:line="360" w:lineRule="auto"/>
        <w:rPr>
          <w:rFonts w:ascii="Arial" w:hAnsi="Arial" w:cs="Arial"/>
          <w:sz w:val="24"/>
        </w:rPr>
      </w:pPr>
      <w:r w:rsidRPr="00F25F64">
        <w:rPr>
          <w:rFonts w:ascii="Arial" w:hAnsi="Arial" w:cs="Arial"/>
          <w:sz w:val="24"/>
        </w:rPr>
        <w:t>Unsatisfactory: 0 - 4</w:t>
      </w:r>
      <w:bookmarkStart w:id="0" w:name="_GoBack"/>
      <w:bookmarkEnd w:id="0"/>
    </w:p>
    <w:sectPr w:rsidR="00B95435" w:rsidRPr="00F25F64" w:rsidSect="00B954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EB5493"/>
    <w:multiLevelType w:val="hybridMultilevel"/>
    <w:tmpl w:val="EE5A93FA"/>
    <w:lvl w:ilvl="0" w:tplc="0409000F">
      <w:start w:val="1"/>
      <w:numFmt w:val="decimal"/>
      <w:lvlText w:val="%1."/>
      <w:lvlJc w:val="left"/>
      <w:pPr>
        <w:ind w:left="928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MTWxMLIwNTG3sDRS0lEKTi0uzszPAykwrAUAuRjzQiwAAAA="/>
  </w:docVars>
  <w:rsids>
    <w:rsidRoot w:val="00B95435"/>
    <w:rsid w:val="00180160"/>
    <w:rsid w:val="00680135"/>
    <w:rsid w:val="008048D2"/>
    <w:rsid w:val="00B61660"/>
    <w:rsid w:val="00B95435"/>
    <w:rsid w:val="00E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05C39"/>
  <w15:chartTrackingRefBased/>
  <w15:docId w15:val="{1E038655-168C-46B5-B77B-9B4CF0BD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435"/>
  </w:style>
  <w:style w:type="paragraph" w:styleId="Ttulo1">
    <w:name w:val="heading 1"/>
    <w:basedOn w:val="Normal"/>
    <w:next w:val="Normal"/>
    <w:link w:val="Ttulo1Char"/>
    <w:uiPriority w:val="9"/>
    <w:qFormat/>
    <w:rsid w:val="008048D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F7D0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EF7D05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sz w:val="24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F7D05"/>
    <w:rPr>
      <w:rFonts w:ascii="Arial" w:eastAsiaTheme="majorEastAsia" w:hAnsi="Arial" w:cstheme="majorBidi"/>
      <w:b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EF7D05"/>
    <w:rPr>
      <w:rFonts w:ascii="Arial" w:eastAsia="Times New Roman" w:hAnsi="Arial" w:cs="Times New Roman"/>
      <w:b/>
      <w:bCs/>
      <w:sz w:val="24"/>
      <w:szCs w:val="27"/>
    </w:rPr>
  </w:style>
  <w:style w:type="character" w:customStyle="1" w:styleId="Ttulo1Char">
    <w:name w:val="Título 1 Char"/>
    <w:basedOn w:val="Fontepargpadro"/>
    <w:link w:val="Ttulo1"/>
    <w:uiPriority w:val="9"/>
    <w:rsid w:val="008048D2"/>
    <w:rPr>
      <w:rFonts w:ascii="Times New Roman" w:eastAsiaTheme="majorEastAsia" w:hAnsi="Times New Roman" w:cstheme="majorBidi"/>
      <w:b/>
      <w:sz w:val="32"/>
      <w:szCs w:val="32"/>
    </w:rPr>
  </w:style>
  <w:style w:type="paragraph" w:styleId="Cabealho">
    <w:name w:val="header"/>
    <w:basedOn w:val="Normal"/>
    <w:link w:val="CabealhoChar"/>
    <w:uiPriority w:val="99"/>
    <w:unhideWhenUsed/>
    <w:rsid w:val="00B95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95435"/>
  </w:style>
  <w:style w:type="paragraph" w:styleId="Rodap">
    <w:name w:val="footer"/>
    <w:basedOn w:val="Normal"/>
    <w:link w:val="RodapChar"/>
    <w:uiPriority w:val="99"/>
    <w:unhideWhenUsed/>
    <w:rsid w:val="00B95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95435"/>
  </w:style>
  <w:style w:type="character" w:styleId="Nmerodelinha">
    <w:name w:val="line number"/>
    <w:basedOn w:val="Fontepargpadro"/>
    <w:uiPriority w:val="99"/>
    <w:semiHidden/>
    <w:unhideWhenUsed/>
    <w:rsid w:val="00B95435"/>
  </w:style>
  <w:style w:type="character" w:styleId="Refdecomentrio">
    <w:name w:val="annotation reference"/>
    <w:basedOn w:val="Fontepargpadro"/>
    <w:uiPriority w:val="99"/>
    <w:semiHidden/>
    <w:unhideWhenUsed/>
    <w:rsid w:val="00B9543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95435"/>
    <w:pPr>
      <w:spacing w:after="0" w:line="240" w:lineRule="auto"/>
      <w:jc w:val="both"/>
    </w:pPr>
    <w:rPr>
      <w:sz w:val="20"/>
      <w:szCs w:val="20"/>
      <w:lang w:val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95435"/>
    <w:rPr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954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95435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B95435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B95435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95435"/>
    <w:pPr>
      <w:spacing w:after="160"/>
      <w:jc w:val="left"/>
    </w:pPr>
    <w:rPr>
      <w:b/>
      <w:bCs/>
      <w:lang w:val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95435"/>
    <w:rPr>
      <w:b/>
      <w:bCs/>
      <w:sz w:val="20"/>
      <w:szCs w:val="20"/>
      <w:lang w:val="pt-BR"/>
    </w:rPr>
  </w:style>
  <w:style w:type="character" w:styleId="TextodoEspaoReservado">
    <w:name w:val="Placeholder Text"/>
    <w:basedOn w:val="Fontepargpadro"/>
    <w:uiPriority w:val="99"/>
    <w:semiHidden/>
    <w:rsid w:val="00B95435"/>
    <w:rPr>
      <w:color w:val="808080"/>
    </w:rPr>
  </w:style>
  <w:style w:type="paragraph" w:styleId="Reviso">
    <w:name w:val="Revision"/>
    <w:hidden/>
    <w:uiPriority w:val="99"/>
    <w:semiHidden/>
    <w:rsid w:val="00B95435"/>
    <w:pPr>
      <w:spacing w:after="0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B9543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4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lad Alzeus Tantengco</dc:creator>
  <cp:keywords/>
  <dc:description/>
  <cp:lastModifiedBy>Conta da Microsoft</cp:lastModifiedBy>
  <cp:revision>2</cp:revision>
  <dcterms:created xsi:type="dcterms:W3CDTF">2022-03-17T14:18:00Z</dcterms:created>
  <dcterms:modified xsi:type="dcterms:W3CDTF">2022-03-17T14:18:00Z</dcterms:modified>
</cp:coreProperties>
</file>